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pPr w:leftFromText="141" w:rightFromText="141" w:vertAnchor="page" w:horzAnchor="page" w:tblpX="95" w:tblpY="1036"/>
        <w:tblW w:w="168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9"/>
        <w:gridCol w:w="992"/>
        <w:gridCol w:w="1191"/>
        <w:gridCol w:w="1169"/>
        <w:gridCol w:w="22"/>
        <w:gridCol w:w="236"/>
        <w:gridCol w:w="1020"/>
        <w:gridCol w:w="1191"/>
        <w:gridCol w:w="1154"/>
        <w:gridCol w:w="37"/>
        <w:gridCol w:w="217"/>
        <w:gridCol w:w="26"/>
        <w:gridCol w:w="878"/>
        <w:gridCol w:w="1191"/>
        <w:gridCol w:w="881"/>
        <w:gridCol w:w="309"/>
        <w:gridCol w:w="255"/>
        <w:gridCol w:w="570"/>
        <w:gridCol w:w="282"/>
        <w:gridCol w:w="1191"/>
        <w:gridCol w:w="1079"/>
        <w:gridCol w:w="112"/>
        <w:tblGridChange w:id="0">
          <w:tblGrid>
            <w:gridCol w:w="2127"/>
            <w:gridCol w:w="709"/>
            <w:gridCol w:w="992"/>
            <w:gridCol w:w="1191"/>
            <w:gridCol w:w="1169"/>
            <w:gridCol w:w="22"/>
            <w:gridCol w:w="236"/>
            <w:gridCol w:w="1020"/>
            <w:gridCol w:w="1191"/>
            <w:gridCol w:w="1154"/>
            <w:gridCol w:w="37"/>
            <w:gridCol w:w="217"/>
            <w:gridCol w:w="26"/>
            <w:gridCol w:w="878"/>
            <w:gridCol w:w="1191"/>
            <w:gridCol w:w="881"/>
            <w:gridCol w:w="309"/>
            <w:gridCol w:w="255"/>
            <w:gridCol w:w="570"/>
            <w:gridCol w:w="282"/>
            <w:gridCol w:w="1191"/>
            <w:gridCol w:w="1079"/>
            <w:gridCol w:w="112"/>
          </w:tblGrid>
        </w:tblGridChange>
      </w:tblGrid>
      <w:tr w:rsidR="00DE2278" w:rsidRPr="00746783" w14:paraId="7BBB0227" w14:textId="77777777" w:rsidTr="00DE2278">
        <w:trPr>
          <w:gridAfter w:val="1"/>
          <w:wAfter w:w="112" w:type="dxa"/>
        </w:trPr>
        <w:tc>
          <w:tcPr>
            <w:tcW w:w="2127" w:type="dxa"/>
            <w:tcBorders>
              <w:top w:val="single" w:sz="12" w:space="0" w:color="auto"/>
              <w:bottom w:val="single" w:sz="2" w:space="0" w:color="auto"/>
            </w:tcBorders>
          </w:tcPr>
          <w:p w14:paraId="293A33C5" w14:textId="28DFBFD4" w:rsidR="00DE2278" w:rsidRPr="003E7400" w:rsidRDefault="00DE2278" w:rsidP="00DE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2" w:space="0" w:color="auto"/>
            </w:tcBorders>
          </w:tcPr>
          <w:p w14:paraId="38E0CD3B" w14:textId="012D85D2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Bulls</w:t>
            </w:r>
          </w:p>
        </w:tc>
        <w:tc>
          <w:tcPr>
            <w:tcW w:w="3352" w:type="dxa"/>
            <w:gridSpan w:val="3"/>
            <w:tcBorders>
              <w:top w:val="single" w:sz="12" w:space="0" w:color="auto"/>
              <w:bottom w:val="single" w:sz="2" w:space="0" w:color="auto"/>
            </w:tcBorders>
          </w:tcPr>
          <w:p w14:paraId="1A21B781" w14:textId="7302E5AD" w:rsidR="00DE2278" w:rsidRPr="003E7400" w:rsidRDefault="00DE2278" w:rsidP="00D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</w:p>
        </w:tc>
        <w:tc>
          <w:tcPr>
            <w:tcW w:w="258" w:type="dxa"/>
            <w:gridSpan w:val="2"/>
            <w:tcBorders>
              <w:top w:val="single" w:sz="12" w:space="0" w:color="auto"/>
              <w:bottom w:val="nil"/>
            </w:tcBorders>
          </w:tcPr>
          <w:p w14:paraId="1212C14C" w14:textId="77777777" w:rsidR="00DE2278" w:rsidRPr="003E7400" w:rsidRDefault="00DE2278" w:rsidP="00D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65" w:type="dxa"/>
            <w:gridSpan w:val="3"/>
            <w:tcBorders>
              <w:top w:val="single" w:sz="12" w:space="0" w:color="auto"/>
              <w:bottom w:val="single" w:sz="2" w:space="0" w:color="auto"/>
            </w:tcBorders>
          </w:tcPr>
          <w:p w14:paraId="7DC9D480" w14:textId="344339F2" w:rsidR="00DE2278" w:rsidRPr="003E7400" w:rsidRDefault="00DE2278" w:rsidP="00D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1</w:t>
            </w:r>
          </w:p>
        </w:tc>
        <w:tc>
          <w:tcPr>
            <w:tcW w:w="254" w:type="dxa"/>
            <w:gridSpan w:val="2"/>
            <w:tcBorders>
              <w:top w:val="single" w:sz="12" w:space="0" w:color="auto"/>
              <w:bottom w:val="nil"/>
            </w:tcBorders>
          </w:tcPr>
          <w:p w14:paraId="49A4BD62" w14:textId="77777777" w:rsidR="00DE2278" w:rsidRPr="003E7400" w:rsidRDefault="00DE2278" w:rsidP="00D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6" w:type="dxa"/>
            <w:gridSpan w:val="4"/>
            <w:tcBorders>
              <w:top w:val="single" w:sz="12" w:space="0" w:color="auto"/>
              <w:bottom w:val="single" w:sz="2" w:space="0" w:color="auto"/>
            </w:tcBorders>
          </w:tcPr>
          <w:p w14:paraId="50F0EB09" w14:textId="0CF0DFA2" w:rsidR="00DE2278" w:rsidRPr="003E7400" w:rsidRDefault="00DE2278" w:rsidP="00D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a-1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nil"/>
            </w:tcBorders>
          </w:tcPr>
          <w:p w14:paraId="48B835B8" w14:textId="7DB80802" w:rsidR="00DE2278" w:rsidRPr="003E7400" w:rsidRDefault="00DE2278" w:rsidP="00DE2278">
            <w:pPr>
              <w:ind w:left="-114" w:right="95" w:firstLine="11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2" w:space="0" w:color="auto"/>
            </w:tcBorders>
          </w:tcPr>
          <w:p w14:paraId="1021CCD0" w14:textId="1D99EF6B" w:rsidR="00DE2278" w:rsidRPr="003E7400" w:rsidRDefault="00DE2278" w:rsidP="00DE2278">
            <w:pPr>
              <w:ind w:right="7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MAC387</w:t>
            </w:r>
          </w:p>
        </w:tc>
      </w:tr>
      <w:tr w:rsidR="00DE2278" w:rsidRPr="00746783" w14:paraId="12A1707B" w14:textId="449FAE93" w:rsidTr="00DE2278">
        <w:tc>
          <w:tcPr>
            <w:tcW w:w="2127" w:type="dxa"/>
            <w:tcBorders>
              <w:top w:val="single" w:sz="2" w:space="0" w:color="auto"/>
            </w:tcBorders>
          </w:tcPr>
          <w:p w14:paraId="08EFFC22" w14:textId="2B5323F4" w:rsidR="00DE2278" w:rsidRPr="003E7400" w:rsidRDefault="00DE2278" w:rsidP="00DE22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79A85AD2" w14:textId="6B10DE50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</w:tcPr>
          <w:p w14:paraId="4AB12C84" w14:textId="102B4612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Scrotal</w:t>
            </w:r>
            <w:proofErr w:type="spellEnd"/>
            <w:r w:rsidRPr="003E7400">
              <w:rPr>
                <w:rFonts w:ascii="Times New Roman" w:hAnsi="Times New Roman" w:cs="Times New Roman"/>
                <w:sz w:val="18"/>
                <w:szCs w:val="18"/>
              </w:rPr>
              <w:t xml:space="preserve"> skin</w:t>
            </w:r>
          </w:p>
        </w:tc>
        <w:tc>
          <w:tcPr>
            <w:tcW w:w="1191" w:type="dxa"/>
            <w:tcBorders>
              <w:top w:val="single" w:sz="2" w:space="0" w:color="auto"/>
              <w:bottom w:val="single" w:sz="2" w:space="0" w:color="auto"/>
            </w:tcBorders>
          </w:tcPr>
          <w:p w14:paraId="0A05921B" w14:textId="350E5841" w:rsidR="00DE2278" w:rsidRPr="003E7400" w:rsidRDefault="00DE2278" w:rsidP="00D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mpiniform</w:t>
            </w:r>
            <w:proofErr w:type="spellEnd"/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exus</w:t>
            </w:r>
            <w:proofErr w:type="spellEnd"/>
          </w:p>
        </w:tc>
        <w:tc>
          <w:tcPr>
            <w:tcW w:w="1191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12C2DA99" w14:textId="4456D3B6" w:rsidR="00DE2278" w:rsidRPr="003E7400" w:rsidRDefault="00DE2278" w:rsidP="00D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sticular </w:t>
            </w:r>
            <w:proofErr w:type="spellStart"/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enchyma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11D22E3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2" w:space="0" w:color="auto"/>
              <w:bottom w:val="single" w:sz="2" w:space="0" w:color="auto"/>
            </w:tcBorders>
          </w:tcPr>
          <w:p w14:paraId="5848C951" w14:textId="748E45EA" w:rsidR="00DE2278" w:rsidRPr="003E7400" w:rsidRDefault="00DE2278" w:rsidP="00D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Scrotal</w:t>
            </w:r>
            <w:proofErr w:type="spellEnd"/>
            <w:r w:rsidRPr="003E7400">
              <w:rPr>
                <w:rFonts w:ascii="Times New Roman" w:hAnsi="Times New Roman" w:cs="Times New Roman"/>
                <w:sz w:val="18"/>
                <w:szCs w:val="18"/>
              </w:rPr>
              <w:t xml:space="preserve"> skin</w:t>
            </w:r>
          </w:p>
        </w:tc>
        <w:tc>
          <w:tcPr>
            <w:tcW w:w="1191" w:type="dxa"/>
            <w:tcBorders>
              <w:top w:val="single" w:sz="2" w:space="0" w:color="auto"/>
              <w:bottom w:val="single" w:sz="2" w:space="0" w:color="auto"/>
            </w:tcBorders>
          </w:tcPr>
          <w:p w14:paraId="7B6008EE" w14:textId="20F261C5" w:rsidR="00DE2278" w:rsidRPr="003E7400" w:rsidRDefault="00DE2278" w:rsidP="00D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mpiniform</w:t>
            </w:r>
            <w:proofErr w:type="spellEnd"/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exus</w:t>
            </w:r>
            <w:proofErr w:type="spellEnd"/>
          </w:p>
        </w:tc>
        <w:tc>
          <w:tcPr>
            <w:tcW w:w="1191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2E4390DE" w14:textId="0D9D88B4" w:rsidR="00DE2278" w:rsidRPr="003E7400" w:rsidRDefault="00DE2278" w:rsidP="00D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sticular </w:t>
            </w:r>
            <w:proofErr w:type="spellStart"/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enchyma</w:t>
            </w:r>
            <w:proofErr w:type="spellEnd"/>
          </w:p>
        </w:tc>
        <w:tc>
          <w:tcPr>
            <w:tcW w:w="243" w:type="dxa"/>
            <w:gridSpan w:val="2"/>
            <w:tcBorders>
              <w:top w:val="nil"/>
              <w:bottom w:val="nil"/>
            </w:tcBorders>
          </w:tcPr>
          <w:p w14:paraId="003BE061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single" w:sz="2" w:space="0" w:color="auto"/>
              <w:bottom w:val="single" w:sz="2" w:space="0" w:color="auto"/>
            </w:tcBorders>
          </w:tcPr>
          <w:p w14:paraId="7119589B" w14:textId="5002386F" w:rsidR="00DE2278" w:rsidRPr="003E7400" w:rsidRDefault="00DE2278" w:rsidP="00D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Scrotal</w:t>
            </w:r>
            <w:proofErr w:type="spellEnd"/>
            <w:r w:rsidRPr="003E7400">
              <w:rPr>
                <w:rFonts w:ascii="Times New Roman" w:hAnsi="Times New Roman" w:cs="Times New Roman"/>
                <w:sz w:val="18"/>
                <w:szCs w:val="18"/>
              </w:rPr>
              <w:t xml:space="preserve"> skin</w:t>
            </w:r>
          </w:p>
        </w:tc>
        <w:tc>
          <w:tcPr>
            <w:tcW w:w="1191" w:type="dxa"/>
            <w:tcBorders>
              <w:top w:val="single" w:sz="2" w:space="0" w:color="auto"/>
              <w:bottom w:val="single" w:sz="2" w:space="0" w:color="auto"/>
            </w:tcBorders>
          </w:tcPr>
          <w:p w14:paraId="746928D8" w14:textId="459B062F" w:rsidR="00DE2278" w:rsidRPr="003E7400" w:rsidRDefault="00DE2278" w:rsidP="00D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mpiniform</w:t>
            </w:r>
            <w:proofErr w:type="spellEnd"/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exus</w:t>
            </w:r>
            <w:proofErr w:type="spellEnd"/>
          </w:p>
        </w:tc>
        <w:tc>
          <w:tcPr>
            <w:tcW w:w="1190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0150CE19" w14:textId="674921E6" w:rsidR="00DE2278" w:rsidRPr="003E7400" w:rsidRDefault="00DE2278" w:rsidP="00D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sticular </w:t>
            </w:r>
            <w:proofErr w:type="spellStart"/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enchyma</w:t>
            </w:r>
            <w:proofErr w:type="spellEnd"/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5399D559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13FF50A7" w14:textId="05C437B5" w:rsidR="00DE2278" w:rsidRPr="003E7400" w:rsidRDefault="00DE2278" w:rsidP="00D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Scrotal</w:t>
            </w:r>
            <w:proofErr w:type="spellEnd"/>
            <w:r w:rsidRPr="003E7400">
              <w:rPr>
                <w:rFonts w:ascii="Times New Roman" w:hAnsi="Times New Roman" w:cs="Times New Roman"/>
                <w:sz w:val="18"/>
                <w:szCs w:val="18"/>
              </w:rPr>
              <w:t xml:space="preserve"> skin</w:t>
            </w:r>
          </w:p>
        </w:tc>
        <w:tc>
          <w:tcPr>
            <w:tcW w:w="1191" w:type="dxa"/>
            <w:tcBorders>
              <w:top w:val="single" w:sz="2" w:space="0" w:color="auto"/>
              <w:bottom w:val="single" w:sz="2" w:space="0" w:color="auto"/>
            </w:tcBorders>
          </w:tcPr>
          <w:p w14:paraId="44C5D9A8" w14:textId="18687032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mpiniform</w:t>
            </w:r>
            <w:proofErr w:type="spellEnd"/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exus</w:t>
            </w:r>
            <w:proofErr w:type="spellEnd"/>
          </w:p>
        </w:tc>
        <w:tc>
          <w:tcPr>
            <w:tcW w:w="1191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3CF92960" w14:textId="5BC1D38F" w:rsidR="00DE2278" w:rsidRPr="003E7400" w:rsidRDefault="00DE2278" w:rsidP="00DE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sticular </w:t>
            </w:r>
            <w:proofErr w:type="spellStart"/>
            <w:r w:rsidRPr="003E7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enchyma</w:t>
            </w:r>
            <w:proofErr w:type="spellEnd"/>
          </w:p>
        </w:tc>
      </w:tr>
      <w:tr w:rsidR="00DE2278" w:rsidRPr="00746783" w14:paraId="49A68E26" w14:textId="4F70F0E1" w:rsidTr="00DE2278">
        <w:tc>
          <w:tcPr>
            <w:tcW w:w="2127" w:type="dxa"/>
            <w:vMerge w:val="restart"/>
          </w:tcPr>
          <w:p w14:paraId="377FE02C" w14:textId="767E6A76" w:rsidR="00DE2278" w:rsidRPr="003E7400" w:rsidRDefault="00DE2278" w:rsidP="00DE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Non-</w:t>
            </w:r>
            <w:proofErr w:type="spellStart"/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infect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ulls</w:t>
            </w:r>
            <w:proofErr w:type="spellEnd"/>
          </w:p>
        </w:tc>
        <w:tc>
          <w:tcPr>
            <w:tcW w:w="709" w:type="dxa"/>
          </w:tcPr>
          <w:p w14:paraId="43E5771A" w14:textId="18AEBF49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No. 3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14:paraId="6CB7DDC2" w14:textId="13248518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5.27</w:t>
            </w:r>
          </w:p>
        </w:tc>
        <w:tc>
          <w:tcPr>
            <w:tcW w:w="1191" w:type="dxa"/>
            <w:tcBorders>
              <w:top w:val="single" w:sz="2" w:space="0" w:color="auto"/>
              <w:bottom w:val="nil"/>
            </w:tcBorders>
          </w:tcPr>
          <w:p w14:paraId="303FE0B0" w14:textId="2C7EFDA1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1191" w:type="dxa"/>
            <w:gridSpan w:val="2"/>
            <w:tcBorders>
              <w:top w:val="single" w:sz="2" w:space="0" w:color="auto"/>
              <w:bottom w:val="nil"/>
            </w:tcBorders>
          </w:tcPr>
          <w:p w14:paraId="63C32CED" w14:textId="74C3E684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CBA004A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2" w:space="0" w:color="auto"/>
              <w:bottom w:val="nil"/>
            </w:tcBorders>
          </w:tcPr>
          <w:p w14:paraId="519F5EBB" w14:textId="25D02221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  <w:tcBorders>
              <w:top w:val="single" w:sz="2" w:space="0" w:color="auto"/>
              <w:bottom w:val="nil"/>
            </w:tcBorders>
          </w:tcPr>
          <w:p w14:paraId="6C35BEE9" w14:textId="6871D962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  <w:gridSpan w:val="2"/>
            <w:tcBorders>
              <w:top w:val="single" w:sz="2" w:space="0" w:color="auto"/>
              <w:bottom w:val="nil"/>
            </w:tcBorders>
          </w:tcPr>
          <w:p w14:paraId="64E9D545" w14:textId="19AF76EF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dxa"/>
            <w:gridSpan w:val="2"/>
            <w:tcBorders>
              <w:top w:val="nil"/>
              <w:bottom w:val="nil"/>
            </w:tcBorders>
          </w:tcPr>
          <w:p w14:paraId="049C9009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single" w:sz="2" w:space="0" w:color="auto"/>
              <w:bottom w:val="nil"/>
            </w:tcBorders>
          </w:tcPr>
          <w:p w14:paraId="79A7B62B" w14:textId="141BABDA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7.27</w:t>
            </w:r>
          </w:p>
        </w:tc>
        <w:tc>
          <w:tcPr>
            <w:tcW w:w="1191" w:type="dxa"/>
            <w:tcBorders>
              <w:top w:val="single" w:sz="2" w:space="0" w:color="auto"/>
              <w:bottom w:val="nil"/>
            </w:tcBorders>
          </w:tcPr>
          <w:p w14:paraId="3204845C" w14:textId="40BD2769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1190" w:type="dxa"/>
            <w:gridSpan w:val="2"/>
            <w:tcBorders>
              <w:top w:val="single" w:sz="2" w:space="0" w:color="auto"/>
              <w:bottom w:val="nil"/>
            </w:tcBorders>
          </w:tcPr>
          <w:p w14:paraId="77C5D075" w14:textId="3418D516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77FF53CF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tcBorders>
              <w:top w:val="single" w:sz="2" w:space="0" w:color="auto"/>
              <w:bottom w:val="nil"/>
            </w:tcBorders>
          </w:tcPr>
          <w:p w14:paraId="64C35947" w14:textId="4F9A92D2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  <w:tcBorders>
              <w:top w:val="single" w:sz="2" w:space="0" w:color="auto"/>
              <w:bottom w:val="nil"/>
            </w:tcBorders>
          </w:tcPr>
          <w:p w14:paraId="3544F819" w14:textId="72D85A4D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  <w:gridSpan w:val="2"/>
            <w:tcBorders>
              <w:top w:val="single" w:sz="2" w:space="0" w:color="auto"/>
              <w:bottom w:val="nil"/>
            </w:tcBorders>
          </w:tcPr>
          <w:p w14:paraId="3AD5D19D" w14:textId="1CEEA836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7.88</w:t>
            </w:r>
          </w:p>
        </w:tc>
      </w:tr>
      <w:tr w:rsidR="00DE2278" w:rsidRPr="00746783" w14:paraId="68ECB4A3" w14:textId="37D740C3" w:rsidTr="00DE2278">
        <w:tc>
          <w:tcPr>
            <w:tcW w:w="2127" w:type="dxa"/>
            <w:vMerge/>
          </w:tcPr>
          <w:p w14:paraId="70C37212" w14:textId="35035848" w:rsidR="00DE2278" w:rsidRPr="003E7400" w:rsidRDefault="00DE2278" w:rsidP="00DE22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5A81775" w14:textId="04C5948B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No. 5</w:t>
            </w:r>
          </w:p>
        </w:tc>
        <w:tc>
          <w:tcPr>
            <w:tcW w:w="992" w:type="dxa"/>
            <w:tcBorders>
              <w:top w:val="nil"/>
            </w:tcBorders>
          </w:tcPr>
          <w:p w14:paraId="3560874C" w14:textId="6B4FA930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9.23</w:t>
            </w:r>
          </w:p>
        </w:tc>
        <w:tc>
          <w:tcPr>
            <w:tcW w:w="1191" w:type="dxa"/>
            <w:tcBorders>
              <w:top w:val="nil"/>
            </w:tcBorders>
          </w:tcPr>
          <w:p w14:paraId="74B7E0DA" w14:textId="68EDFB22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  <w:gridSpan w:val="2"/>
            <w:tcBorders>
              <w:top w:val="nil"/>
            </w:tcBorders>
          </w:tcPr>
          <w:p w14:paraId="6D02D350" w14:textId="7692B202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4.3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F48891A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</w:tcBorders>
          </w:tcPr>
          <w:p w14:paraId="20718A44" w14:textId="46A9E87B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191" w:type="dxa"/>
            <w:tcBorders>
              <w:top w:val="nil"/>
            </w:tcBorders>
          </w:tcPr>
          <w:p w14:paraId="7EF5B702" w14:textId="72AD7045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  <w:gridSpan w:val="2"/>
            <w:tcBorders>
              <w:top w:val="nil"/>
            </w:tcBorders>
          </w:tcPr>
          <w:p w14:paraId="337AC7A1" w14:textId="7B725B41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dxa"/>
            <w:gridSpan w:val="2"/>
            <w:tcBorders>
              <w:top w:val="nil"/>
              <w:bottom w:val="nil"/>
            </w:tcBorders>
          </w:tcPr>
          <w:p w14:paraId="2859BB56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</w:tcBorders>
          </w:tcPr>
          <w:p w14:paraId="084947BB" w14:textId="054E4FD8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7.52</w:t>
            </w:r>
          </w:p>
        </w:tc>
        <w:tc>
          <w:tcPr>
            <w:tcW w:w="1191" w:type="dxa"/>
            <w:tcBorders>
              <w:top w:val="nil"/>
            </w:tcBorders>
          </w:tcPr>
          <w:p w14:paraId="7E51750C" w14:textId="4DE6AE46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1190" w:type="dxa"/>
            <w:gridSpan w:val="2"/>
            <w:tcBorders>
              <w:top w:val="nil"/>
            </w:tcBorders>
          </w:tcPr>
          <w:p w14:paraId="4204ECDD" w14:textId="03FC0AB0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256F55FF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tcBorders>
              <w:top w:val="nil"/>
            </w:tcBorders>
          </w:tcPr>
          <w:p w14:paraId="53333052" w14:textId="193F1E05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1191" w:type="dxa"/>
            <w:tcBorders>
              <w:top w:val="nil"/>
            </w:tcBorders>
          </w:tcPr>
          <w:p w14:paraId="6DD19F17" w14:textId="710D43D1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  <w:gridSpan w:val="2"/>
            <w:tcBorders>
              <w:top w:val="nil"/>
            </w:tcBorders>
          </w:tcPr>
          <w:p w14:paraId="57DC52AE" w14:textId="1FA431DC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E2278" w:rsidRPr="00746783" w14:paraId="6079E3DA" w14:textId="3A5CAEE2" w:rsidTr="00DE2278">
        <w:tc>
          <w:tcPr>
            <w:tcW w:w="2127" w:type="dxa"/>
            <w:vMerge w:val="restart"/>
          </w:tcPr>
          <w:p w14:paraId="24D96E5D" w14:textId="664ED4B1" w:rsidR="00DE2278" w:rsidRPr="003E7400" w:rsidRDefault="00DE2278" w:rsidP="00DE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fect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ulls</w:t>
            </w:r>
            <w:proofErr w:type="spellEnd"/>
          </w:p>
        </w:tc>
        <w:tc>
          <w:tcPr>
            <w:tcW w:w="709" w:type="dxa"/>
          </w:tcPr>
          <w:p w14:paraId="5BDABDA2" w14:textId="0C1674EF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No. 3</w:t>
            </w:r>
          </w:p>
        </w:tc>
        <w:tc>
          <w:tcPr>
            <w:tcW w:w="992" w:type="dxa"/>
          </w:tcPr>
          <w:p w14:paraId="1E76C5C1" w14:textId="5A5CFDEB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7.01</w:t>
            </w:r>
          </w:p>
        </w:tc>
        <w:tc>
          <w:tcPr>
            <w:tcW w:w="1191" w:type="dxa"/>
          </w:tcPr>
          <w:p w14:paraId="4430981E" w14:textId="690F8E21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  <w:gridSpan w:val="2"/>
          </w:tcPr>
          <w:p w14:paraId="1E9F3235" w14:textId="1D131EC4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4000FC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5C55DA91" w14:textId="1CC0A328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</w:tcPr>
          <w:p w14:paraId="3B8B3CCE" w14:textId="02B907F2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  <w:gridSpan w:val="2"/>
          </w:tcPr>
          <w:p w14:paraId="67A87FF4" w14:textId="6D23C1CC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dxa"/>
            <w:gridSpan w:val="2"/>
            <w:tcBorders>
              <w:top w:val="nil"/>
              <w:bottom w:val="nil"/>
            </w:tcBorders>
          </w:tcPr>
          <w:p w14:paraId="367E4C6C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</w:tcPr>
          <w:p w14:paraId="46419AAB" w14:textId="1574A22D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14.48</w:t>
            </w:r>
          </w:p>
        </w:tc>
        <w:tc>
          <w:tcPr>
            <w:tcW w:w="1191" w:type="dxa"/>
          </w:tcPr>
          <w:p w14:paraId="5DD76298" w14:textId="41849B6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0" w:type="dxa"/>
            <w:gridSpan w:val="2"/>
          </w:tcPr>
          <w:p w14:paraId="597A43A0" w14:textId="4B3810F6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11.34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1108D493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</w:tcPr>
          <w:p w14:paraId="4D8D353C" w14:textId="3B42E99C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</w:tcPr>
          <w:p w14:paraId="3D401A82" w14:textId="24EF8EE8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  <w:gridSpan w:val="2"/>
          </w:tcPr>
          <w:p w14:paraId="10ADED7F" w14:textId="79197938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E2278" w:rsidRPr="00746783" w14:paraId="5DC13165" w14:textId="7B7CC8FF" w:rsidTr="00DE2278">
        <w:tc>
          <w:tcPr>
            <w:tcW w:w="2127" w:type="dxa"/>
            <w:vMerge/>
          </w:tcPr>
          <w:p w14:paraId="729AE634" w14:textId="229A31B8" w:rsidR="00DE2278" w:rsidRPr="003E7400" w:rsidRDefault="00DE2278" w:rsidP="00DE22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7CA81DB" w14:textId="51765B4F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No. 6</w:t>
            </w:r>
          </w:p>
        </w:tc>
        <w:tc>
          <w:tcPr>
            <w:tcW w:w="992" w:type="dxa"/>
          </w:tcPr>
          <w:p w14:paraId="141D1718" w14:textId="3A8AC2B2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7.92</w:t>
            </w:r>
          </w:p>
        </w:tc>
        <w:tc>
          <w:tcPr>
            <w:tcW w:w="1191" w:type="dxa"/>
          </w:tcPr>
          <w:p w14:paraId="573B84F1" w14:textId="67BF72F4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7.29</w:t>
            </w:r>
          </w:p>
        </w:tc>
        <w:tc>
          <w:tcPr>
            <w:tcW w:w="1191" w:type="dxa"/>
            <w:gridSpan w:val="2"/>
          </w:tcPr>
          <w:p w14:paraId="22CE476D" w14:textId="6344F960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E8B5674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5E96DD4A" w14:textId="23729A04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</w:tcPr>
          <w:p w14:paraId="10D53AB1" w14:textId="0F729294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  <w:gridSpan w:val="2"/>
          </w:tcPr>
          <w:p w14:paraId="5F395E0F" w14:textId="0FCEB29D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dxa"/>
            <w:gridSpan w:val="2"/>
            <w:tcBorders>
              <w:top w:val="nil"/>
              <w:bottom w:val="nil"/>
            </w:tcBorders>
          </w:tcPr>
          <w:p w14:paraId="00992BAC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</w:tcPr>
          <w:p w14:paraId="36DA4369" w14:textId="2646AE4B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10.79</w:t>
            </w:r>
          </w:p>
        </w:tc>
        <w:tc>
          <w:tcPr>
            <w:tcW w:w="1191" w:type="dxa"/>
          </w:tcPr>
          <w:p w14:paraId="6E58E470" w14:textId="00D8218B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18.90</w:t>
            </w:r>
          </w:p>
        </w:tc>
        <w:tc>
          <w:tcPr>
            <w:tcW w:w="1190" w:type="dxa"/>
            <w:gridSpan w:val="2"/>
          </w:tcPr>
          <w:p w14:paraId="6FE71C93" w14:textId="00F8D75A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17.01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30645DB2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</w:tcPr>
          <w:p w14:paraId="3B0BA1E0" w14:textId="1ACFC925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191" w:type="dxa"/>
          </w:tcPr>
          <w:p w14:paraId="484DE405" w14:textId="44259D28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191" w:type="dxa"/>
            <w:gridSpan w:val="2"/>
          </w:tcPr>
          <w:p w14:paraId="7D37D0C0" w14:textId="135E301F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4.34</w:t>
            </w:r>
          </w:p>
        </w:tc>
      </w:tr>
      <w:tr w:rsidR="00DE2278" w:rsidRPr="00746783" w14:paraId="2139BEFC" w14:textId="6150482A" w:rsidTr="00DE2278">
        <w:tc>
          <w:tcPr>
            <w:tcW w:w="2127" w:type="dxa"/>
            <w:vMerge w:val="restart"/>
          </w:tcPr>
          <w:p w14:paraId="75E84505" w14:textId="74987361" w:rsidR="00DE2278" w:rsidRPr="003E7400" w:rsidRDefault="00DE2278" w:rsidP="00DE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l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fect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ulls</w:t>
            </w:r>
            <w:proofErr w:type="spellEnd"/>
          </w:p>
        </w:tc>
        <w:tc>
          <w:tcPr>
            <w:tcW w:w="709" w:type="dxa"/>
          </w:tcPr>
          <w:p w14:paraId="049C0435" w14:textId="67C50041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No. 9</w:t>
            </w:r>
          </w:p>
        </w:tc>
        <w:tc>
          <w:tcPr>
            <w:tcW w:w="992" w:type="dxa"/>
          </w:tcPr>
          <w:p w14:paraId="48DE6D5A" w14:textId="5D3F7BE8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1191" w:type="dxa"/>
          </w:tcPr>
          <w:p w14:paraId="2BEBFF6C" w14:textId="27A0345D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  <w:gridSpan w:val="2"/>
          </w:tcPr>
          <w:p w14:paraId="09D4F759" w14:textId="495C576C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8E8D68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4A21C0E9" w14:textId="42809986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</w:tcPr>
          <w:p w14:paraId="41458333" w14:textId="396DEC12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  <w:gridSpan w:val="2"/>
          </w:tcPr>
          <w:p w14:paraId="22C70569" w14:textId="07A6DC1F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dxa"/>
            <w:gridSpan w:val="2"/>
            <w:tcBorders>
              <w:top w:val="nil"/>
              <w:bottom w:val="nil"/>
            </w:tcBorders>
          </w:tcPr>
          <w:p w14:paraId="4ED8D5E9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</w:tcPr>
          <w:p w14:paraId="4827445E" w14:textId="0F2D1059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91" w:type="dxa"/>
          </w:tcPr>
          <w:p w14:paraId="25769EF8" w14:textId="6BD260CA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190" w:type="dxa"/>
            <w:gridSpan w:val="2"/>
          </w:tcPr>
          <w:p w14:paraId="05EC8264" w14:textId="4DC8FAC0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4CA5A9C6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</w:tcPr>
          <w:p w14:paraId="1815E3D9" w14:textId="156B338F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</w:tcPr>
          <w:p w14:paraId="1AD2C09E" w14:textId="02BC6869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  <w:gridSpan w:val="2"/>
          </w:tcPr>
          <w:p w14:paraId="5FED5B2F" w14:textId="6DD7BAED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E2278" w:rsidRPr="00746783" w14:paraId="02D83710" w14:textId="2FCFF171" w:rsidTr="00DE2278">
        <w:tc>
          <w:tcPr>
            <w:tcW w:w="2127" w:type="dxa"/>
            <w:vMerge/>
          </w:tcPr>
          <w:p w14:paraId="04488E38" w14:textId="5ED347DA" w:rsidR="00DE2278" w:rsidRPr="003E7400" w:rsidRDefault="00DE2278" w:rsidP="00DE227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F608D6F" w14:textId="75FC586A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No. 10</w:t>
            </w:r>
          </w:p>
        </w:tc>
        <w:tc>
          <w:tcPr>
            <w:tcW w:w="992" w:type="dxa"/>
          </w:tcPr>
          <w:p w14:paraId="109ABAA5" w14:textId="0344FE30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1191" w:type="dxa"/>
          </w:tcPr>
          <w:p w14:paraId="3AD3D9D8" w14:textId="4CE66080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  <w:gridSpan w:val="2"/>
          </w:tcPr>
          <w:p w14:paraId="73C86415" w14:textId="3CBDC898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C5C9ADE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</w:tcPr>
          <w:p w14:paraId="69B48119" w14:textId="29D3C5EB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</w:tcPr>
          <w:p w14:paraId="456260D8" w14:textId="490630C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  <w:gridSpan w:val="2"/>
          </w:tcPr>
          <w:p w14:paraId="6A2A19F4" w14:textId="275755BF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dxa"/>
            <w:gridSpan w:val="2"/>
            <w:tcBorders>
              <w:top w:val="nil"/>
              <w:bottom w:val="nil"/>
            </w:tcBorders>
          </w:tcPr>
          <w:p w14:paraId="7EC21D32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</w:tcPr>
          <w:p w14:paraId="6C329D86" w14:textId="6F933E18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1191" w:type="dxa"/>
          </w:tcPr>
          <w:p w14:paraId="6CD20F7E" w14:textId="27AD950F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90" w:type="dxa"/>
            <w:gridSpan w:val="2"/>
          </w:tcPr>
          <w:p w14:paraId="53AC154E" w14:textId="32487736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8.50</w:t>
            </w:r>
          </w:p>
        </w:tc>
        <w:tc>
          <w:tcPr>
            <w:tcW w:w="255" w:type="dxa"/>
            <w:tcBorders>
              <w:top w:val="nil"/>
              <w:bottom w:val="nil"/>
            </w:tcBorders>
          </w:tcPr>
          <w:p w14:paraId="5C84B57D" w14:textId="77777777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</w:tcPr>
          <w:p w14:paraId="1AF6F920" w14:textId="0A6EECF2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</w:tcPr>
          <w:p w14:paraId="0FC00869" w14:textId="10FE31A1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1" w:type="dxa"/>
            <w:gridSpan w:val="2"/>
          </w:tcPr>
          <w:p w14:paraId="576E4DF2" w14:textId="082B0C0A" w:rsidR="00DE2278" w:rsidRPr="003E7400" w:rsidRDefault="00DE2278" w:rsidP="00DE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74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</w:tbl>
    <w:p w14:paraId="56DEBB90" w14:textId="77777777" w:rsidR="005D5B45" w:rsidRDefault="00DE2278"/>
    <w:sectPr w:rsidR="005D5B45" w:rsidSect="00DE2278">
      <w:pgSz w:w="16838" w:h="11906" w:orient="landscape"/>
      <w:pgMar w:top="1701" w:right="3371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D4D"/>
    <w:rsid w:val="00015258"/>
    <w:rsid w:val="003E7400"/>
    <w:rsid w:val="00746783"/>
    <w:rsid w:val="00751D26"/>
    <w:rsid w:val="00A66323"/>
    <w:rsid w:val="00B12E79"/>
    <w:rsid w:val="00B32DFF"/>
    <w:rsid w:val="00BA772B"/>
    <w:rsid w:val="00CD3D4D"/>
    <w:rsid w:val="00DE2278"/>
    <w:rsid w:val="00EA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DB544"/>
  <w15:chartTrackingRefBased/>
  <w15:docId w15:val="{BF20A8D2-8996-4F4F-8EE5-9E1A31356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15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152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52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4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16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nzalez barrio</dc:creator>
  <cp:keywords/>
  <dc:description/>
  <cp:lastModifiedBy>david gonzalez barrio</cp:lastModifiedBy>
  <cp:revision>6</cp:revision>
  <dcterms:created xsi:type="dcterms:W3CDTF">2020-10-08T11:45:00Z</dcterms:created>
  <dcterms:modified xsi:type="dcterms:W3CDTF">2020-11-04T14:16:00Z</dcterms:modified>
</cp:coreProperties>
</file>